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140" w:rsidRPr="006A6F92" w:rsidRDefault="00F37140" w:rsidP="00F37140">
      <w:pPr>
        <w:rPr>
          <w:rFonts w:ascii="Times New Roman" w:hAnsi="Times New Roman" w:cs="Times New Roman"/>
          <w:sz w:val="20"/>
          <w:lang w:val="en-US"/>
        </w:rPr>
      </w:pPr>
      <w:r w:rsidRPr="006A6F92">
        <w:rPr>
          <w:rFonts w:ascii="Times New Roman" w:hAnsi="Times New Roman" w:cs="Times New Roman"/>
          <w:sz w:val="20"/>
          <w:lang w:val="en-US"/>
        </w:rPr>
        <w:t>Table S2 Risk of suicide in Swedish-born individuals and refugee and non-refugee immigrants, aged 19-25 years old residing in Sweden in 2004. Hazard ratios (HRs) with 95% confidence intervals (CIs). Excluded from the suicide outcome are undetermined cases (i.e. ICD-codes Y10-34).</w:t>
      </w:r>
    </w:p>
    <w:tbl>
      <w:tblPr>
        <w:tblW w:w="8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6"/>
        <w:gridCol w:w="3158"/>
        <w:gridCol w:w="1576"/>
        <w:gridCol w:w="1578"/>
      </w:tblGrid>
      <w:tr w:rsidR="00F37140" w:rsidRPr="006A6F92" w:rsidTr="006455E5">
        <w:trPr>
          <w:trHeight w:val="463"/>
        </w:trPr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(rate per 100,000 person-years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F37140" w:rsidRPr="006A6F92" w:rsidTr="006455E5">
        <w:trPr>
          <w:trHeight w:val="246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uicide (X60-84 </w:t>
            </w: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only</w:t>
            </w: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dish-born individuals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30 (13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refugee immigrants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6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7 (0.29 - 0.7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7 (0.23 - 0.61)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ugees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10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53 - 1.0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 (0.45 - 0.89)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Unaccompanied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0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0.57 - 3.2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39 - 2.28)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ccompanied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9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69 (0.48 - 1.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0.60 (0.41 - 0.86)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Undetermined (Y10-34 </w:t>
            </w: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only</w:t>
            </w: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dish-born individuals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5 (4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refugee immigrants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3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35 - 1.4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5 (0.22 - 0.91)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ugees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44 - 1.3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5 (0.31 - 0.98)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Unaccompanied</w:t>
            </w:r>
          </w:p>
        </w:tc>
        <w:tc>
          <w:tcPr>
            <w:tcW w:w="3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F37140" w:rsidRPr="006A6F92" w:rsidTr="006455E5">
        <w:trPr>
          <w:trHeight w:val="231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ccompanied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4.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48 - 1.50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0" w:rsidRPr="006A6F92" w:rsidRDefault="00F37140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0.35 - 1.11)</w:t>
            </w:r>
          </w:p>
        </w:tc>
      </w:tr>
    </w:tbl>
    <w:p w:rsidR="00F37140" w:rsidRPr="006A6F92" w:rsidRDefault="00F37140" w:rsidP="00F37140">
      <w:pPr>
        <w:rPr>
          <w:rFonts w:ascii="Times New Roman" w:hAnsi="Times New Roman" w:cs="Times New Roman"/>
          <w:sz w:val="16"/>
          <w:lang w:val="en-US"/>
        </w:rPr>
      </w:pPr>
      <w:proofErr w:type="spellStart"/>
      <w:proofErr w:type="gramStart"/>
      <w:r w:rsidRPr="006A6F92"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proofErr w:type="spellEnd"/>
      <w:proofErr w:type="gramEnd"/>
      <w:r w:rsidRPr="006A6F92">
        <w:rPr>
          <w:rFonts w:ascii="Times New Roman" w:hAnsi="Times New Roman" w:cs="Times New Roman"/>
          <w:sz w:val="16"/>
          <w:lang w:val="en-US"/>
        </w:rPr>
        <w:t xml:space="preserve"> Adjusted for age and sex</w:t>
      </w:r>
      <w:r w:rsidRPr="006A6F92" w:rsidDel="009A7885">
        <w:rPr>
          <w:rFonts w:ascii="Times New Roman" w:hAnsi="Times New Roman" w:cs="Times New Roman"/>
          <w:sz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lang w:val="en-US"/>
        </w:rPr>
        <w:br/>
      </w:r>
      <w:r w:rsidRPr="006A6F92">
        <w:rPr>
          <w:rFonts w:ascii="Times New Roman" w:hAnsi="Times New Roman" w:cs="Times New Roman"/>
          <w:sz w:val="16"/>
          <w:vertAlign w:val="superscript"/>
          <w:lang w:val="en-US"/>
        </w:rPr>
        <w:t>b</w:t>
      </w:r>
      <w:r w:rsidRPr="006A6F92">
        <w:rPr>
          <w:rFonts w:ascii="Times New Roman" w:hAnsi="Times New Roman" w:cs="Times New Roman"/>
          <w:sz w:val="16"/>
          <w:lang w:val="en-US"/>
        </w:rPr>
        <w:t xml:space="preserve"> Adjusted for age, sex, education, unemployment, sickness absence, disability pension at baseline, and psychiatric and somatic morbidity in 2004</w:t>
      </w:r>
    </w:p>
    <w:p w:rsidR="00F37140" w:rsidRPr="006A6F92" w:rsidRDefault="00F37140" w:rsidP="00F37140">
      <w:pPr>
        <w:rPr>
          <w:rFonts w:ascii="Times New Roman" w:hAnsi="Times New Roman" w:cs="Times New Roman"/>
          <w:sz w:val="20"/>
          <w:lang w:val="en-US"/>
        </w:rPr>
      </w:pPr>
    </w:p>
    <w:p w:rsidR="00F3137B" w:rsidRPr="00F37140" w:rsidRDefault="00F3137B">
      <w:pPr>
        <w:rPr>
          <w:lang w:val="en-US"/>
        </w:rPr>
      </w:pPr>
      <w:bookmarkStart w:id="0" w:name="_GoBack"/>
      <w:bookmarkEnd w:id="0"/>
    </w:p>
    <w:sectPr w:rsidR="00F3137B" w:rsidRPr="00F37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140"/>
    <w:rsid w:val="00F3137B"/>
    <w:rsid w:val="00F3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DAD990-50CE-4FBA-98CA-807E5F6A8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ratmann</dc:creator>
  <cp:keywords/>
  <dc:description/>
  <cp:lastModifiedBy>Marlene Stratmann</cp:lastModifiedBy>
  <cp:revision>1</cp:revision>
  <dcterms:created xsi:type="dcterms:W3CDTF">2022-12-09T07:24:00Z</dcterms:created>
  <dcterms:modified xsi:type="dcterms:W3CDTF">2022-12-09T07:24:00Z</dcterms:modified>
</cp:coreProperties>
</file>